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Availability of top food tree species in continuous forest sites and fragmented forests in the Lacandona region, Mexico. </w:t>
      </w:r>
      <w:r>
        <w:rPr>
          <w:rFonts w:eastAsia="TimesNewRoman;MS Mincho" w:cs="Times New Roman" w:ascii="Times New Roman" w:hAnsi="Times New Roman"/>
          <w:sz w:val="24"/>
          <w:szCs w:val="24"/>
          <w:lang w:val="en-US" w:eastAsia="es-MX"/>
        </w:rPr>
        <w:t>The total number of trees and total basal area (m</w:t>
      </w:r>
      <w:r>
        <w:rPr>
          <w:rFonts w:eastAsia="TimesNewRoman;MS Mincho" w:cs="Times New Roman" w:ascii="Times New Roman" w:hAnsi="Times New Roman"/>
          <w:sz w:val="24"/>
          <w:szCs w:val="24"/>
          <w:vertAlign w:val="superscript"/>
          <w:lang w:val="en-US" w:eastAsia="es-MX"/>
        </w:rPr>
        <w:t>2</w:t>
      </w:r>
      <w:r>
        <w:rPr>
          <w:rFonts w:eastAsia="TimesNewRoman;MS Mincho" w:cs="Times New Roman" w:ascii="Times New Roman" w:hAnsi="Times New Roman"/>
          <w:sz w:val="24"/>
          <w:szCs w:val="24"/>
          <w:lang w:val="en-US" w:eastAsia="es-MX"/>
        </w:rPr>
        <w:t>, in parentheses) is indicated for each tree species.</w:t>
      </w:r>
    </w:p>
    <w:tbl>
      <w:tblPr>
        <w:tblW w:w="91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5"/>
        <w:gridCol w:w="1695"/>
        <w:gridCol w:w="1074"/>
        <w:gridCol w:w="1074"/>
        <w:gridCol w:w="1024"/>
        <w:gridCol w:w="974"/>
        <w:gridCol w:w="974"/>
      </w:tblGrid>
      <w:tr>
        <w:trPr>
          <w:trHeight w:val="315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Species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amil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CF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CF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F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F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MX"/>
              </w:rPr>
              <w:t>FF3</w:t>
            </w:r>
          </w:p>
        </w:tc>
      </w:tr>
      <w:tr>
        <w:trPr>
          <w:trHeight w:val="315" w:hRule="atLeast"/>
        </w:trPr>
        <w:tc>
          <w:tcPr>
            <w:tcW w:w="2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Ampelocera hottlei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Ulmaceae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 (1.08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3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9)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.11)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.04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Attalea butyrace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7 (0.74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 (0.29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Brosimum alicastrum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 (0.50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7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98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8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66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7 (1.59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5 (1.79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Brosimum costaricanum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5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Brosimum lactescen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3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9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Bursera simarub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Bu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e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.00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astilla elastic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 (0.29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0 (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92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5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4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ecropia obtusifoli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Urtic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.05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9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1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Coccoloba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Polygon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0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Cojoba  arbore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4 (1.41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3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8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2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 xml:space="preserve">Cupan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sp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Sapind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3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Dialium guianens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9 (1.16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3 (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65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7 (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4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 xml:space="preserve">1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9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Faramea occidentali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Rub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2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Ficus aure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97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F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 (3.35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1.99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2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Guarea glabr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el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8 (0.79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7 (0.85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1 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6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9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9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3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9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Guare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el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1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Guarea grandifoli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el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.06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Hirtella american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hrysobalan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Ing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.01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5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4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3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Inga pavonian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.02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.01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4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Inga punctat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.06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Lican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hrysobalan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 (0.02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Licania platypu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hrysobalan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 (0.92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 (2.20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8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9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6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Lonchocarp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.06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Lonchocarpus cruentu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Mortoniodendron guatemalens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alv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 (0.69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Nectandra ambigen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Lau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3 (0.07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4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5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 xml:space="preserve">Nectandr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sp.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Lau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 (0.03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Poulsen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a armat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9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 xml:space="preserve">Pouter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p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Sapot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7 (0.12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3 (0.06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9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9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Pouteria campechian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Sapot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3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9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5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2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pt-BR" w:eastAsia="es-MX"/>
              </w:rPr>
              <w:t>Protium copa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Burse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2 (0.04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6 (0.11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Pterocarpus rohri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Fab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80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4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Quararibea funebri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alv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3 (0.81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5 (0.43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5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Sabal mexican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rec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9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8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4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Spondias mombi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nacard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4 (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6)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8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9 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7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2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Spondias radlkofer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Anacard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9 (1.75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1 (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38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 (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8)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abebuia chrysanth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Bignon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.02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abebuia guayaca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Bignon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7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Magnolia mexican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agnoli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5 (0.49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erminalia amazoni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Combret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richospermum mexicanum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alv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 (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21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Trophis mexican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oracea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 (0.05)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MX"/>
              </w:rPr>
              <w:t>Virola guatemalensis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Myristicaceae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4 (0.35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17 (16.0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49 (14.2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78 (5.2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126 (8.9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MX"/>
              </w:rPr>
              <w:t>67 (7.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Calibri" w:cs="Times New Roman"/>
      <w:sz w:val="20"/>
      <w:szCs w:val="20"/>
    </w:rPr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0:27:00Z</dcterms:created>
  <dc:creator>Victor Arroyo</dc:creator>
  <dc:description/>
  <dc:language>en-US</dc:language>
  <cp:lastModifiedBy>Victor Arroyo</cp:lastModifiedBy>
  <dcterms:modified xsi:type="dcterms:W3CDTF">2014-01-15T00:27:00Z</dcterms:modified>
  <cp:revision>2</cp:revision>
  <dc:subject/>
  <dc:title/>
</cp:coreProperties>
</file>